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255D7" w14:textId="77777777" w:rsidR="00F20542" w:rsidRPr="00D76166" w:rsidRDefault="00F20542" w:rsidP="00F2054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174042782"/>
      <w:r w:rsidRPr="00D76166">
        <w:rPr>
          <w:rFonts w:ascii="Times New Roman" w:hAnsi="Times New Roman" w:cs="Times New Roman"/>
          <w:b/>
          <w:bCs/>
          <w:sz w:val="22"/>
        </w:rPr>
        <w:t>Association between changes in adherence to the 24-hour movement guidelines with depressive and anxiety symptoms among Chinese adolescents: a prospective population-based study</w:t>
      </w:r>
    </w:p>
    <w:p w14:paraId="52D3D9FE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</w:p>
    <w:p w14:paraId="245ECAA7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color w:val="000000"/>
          <w:sz w:val="22"/>
          <w:vertAlign w:val="superscript"/>
        </w:rPr>
      </w:pPr>
      <w:r w:rsidRPr="00D76166">
        <w:rPr>
          <w:rFonts w:ascii="Times New Roman" w:hAnsi="Times New Roman" w:cs="Times New Roman"/>
          <w:color w:val="000000"/>
          <w:sz w:val="22"/>
        </w:rPr>
        <w:t>Herui Wu, Master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 xml:space="preserve"> a, #</w:t>
      </w:r>
      <w:r w:rsidRPr="00D76166">
        <w:rPr>
          <w:rFonts w:ascii="Times New Roman" w:hAnsi="Times New Roman" w:cs="Times New Roman"/>
          <w:color w:val="000000"/>
          <w:sz w:val="22"/>
        </w:rPr>
        <w:t>, Yi-fan Lin, PhD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 xml:space="preserve"> b, c, #</w:t>
      </w:r>
      <w:r w:rsidRPr="00D76166">
        <w:rPr>
          <w:rFonts w:ascii="Times New Roman" w:hAnsi="Times New Roman" w:cs="Times New Roman"/>
          <w:color w:val="000000"/>
          <w:sz w:val="22"/>
        </w:rPr>
        <w:t>, Liwen Yang, Master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 xml:space="preserve"> a</w:t>
      </w:r>
      <w:r w:rsidRPr="00D76166">
        <w:rPr>
          <w:rFonts w:ascii="Times New Roman" w:hAnsi="Times New Roman" w:cs="Times New Roman"/>
          <w:color w:val="000000"/>
          <w:sz w:val="22"/>
        </w:rPr>
        <w:t xml:space="preserve">, </w:t>
      </w:r>
      <w:proofErr w:type="spellStart"/>
      <w:r w:rsidRPr="00D76166">
        <w:rPr>
          <w:rFonts w:ascii="Times New Roman" w:hAnsi="Times New Roman" w:cs="Times New Roman"/>
          <w:color w:val="000000"/>
          <w:sz w:val="22"/>
        </w:rPr>
        <w:t>Wenjian</w:t>
      </w:r>
      <w:proofErr w:type="spellEnd"/>
      <w:r w:rsidRPr="00D76166">
        <w:rPr>
          <w:rFonts w:ascii="Times New Roman" w:hAnsi="Times New Roman" w:cs="Times New Roman"/>
          <w:color w:val="000000"/>
          <w:sz w:val="22"/>
        </w:rPr>
        <w:t xml:space="preserve"> Lai, PhD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 xml:space="preserve"> a</w:t>
      </w:r>
      <w:r w:rsidRPr="00D76166">
        <w:rPr>
          <w:rFonts w:ascii="Times New Roman" w:hAnsi="Times New Roman" w:cs="Times New Roman"/>
          <w:color w:val="000000"/>
          <w:sz w:val="22"/>
        </w:rPr>
        <w:t xml:space="preserve">, </w:t>
      </w:r>
      <w:proofErr w:type="spellStart"/>
      <w:r w:rsidRPr="00D76166">
        <w:rPr>
          <w:rFonts w:ascii="Times New Roman" w:hAnsi="Times New Roman" w:cs="Times New Roman"/>
          <w:color w:val="000000"/>
          <w:sz w:val="22"/>
        </w:rPr>
        <w:t>Yanzhi</w:t>
      </w:r>
      <w:proofErr w:type="spellEnd"/>
      <w:r w:rsidRPr="00D76166">
        <w:rPr>
          <w:rFonts w:ascii="Times New Roman" w:hAnsi="Times New Roman" w:cs="Times New Roman"/>
          <w:color w:val="000000"/>
          <w:sz w:val="22"/>
        </w:rPr>
        <w:t xml:space="preserve"> Li, PhD 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>a</w:t>
      </w:r>
      <w:r w:rsidRPr="00D76166">
        <w:rPr>
          <w:rFonts w:ascii="Times New Roman" w:hAnsi="Times New Roman" w:cs="Times New Roman"/>
          <w:color w:val="000000"/>
          <w:sz w:val="22"/>
        </w:rPr>
        <w:t>, Ye Xu, Master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 xml:space="preserve"> a</w:t>
      </w:r>
      <w:r w:rsidRPr="00D76166">
        <w:rPr>
          <w:rFonts w:ascii="Times New Roman" w:hAnsi="Times New Roman" w:cs="Times New Roman"/>
          <w:color w:val="000000"/>
          <w:sz w:val="22"/>
        </w:rPr>
        <w:t>, Wanxin Wang, PhD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 xml:space="preserve"> a</w:t>
      </w:r>
      <w:r w:rsidRPr="00D76166">
        <w:rPr>
          <w:rFonts w:ascii="Times New Roman" w:hAnsi="Times New Roman" w:cs="Times New Roman"/>
          <w:color w:val="000000"/>
          <w:sz w:val="22"/>
        </w:rPr>
        <w:t xml:space="preserve">, </w:t>
      </w:r>
      <w:r w:rsidRPr="00D76166">
        <w:rPr>
          <w:rFonts w:ascii="Times New Roman" w:eastAsia="仿宋" w:hAnsi="Times New Roman" w:cs="Times New Roman"/>
          <w:sz w:val="22"/>
        </w:rPr>
        <w:t>Lei Yang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 xml:space="preserve"> b</w:t>
      </w:r>
      <w:r w:rsidRPr="00D76166">
        <w:rPr>
          <w:rFonts w:ascii="Times New Roman" w:hAnsi="Times New Roman" w:cs="Times New Roman"/>
          <w:color w:val="000000"/>
          <w:sz w:val="22"/>
        </w:rPr>
        <w:t xml:space="preserve">, PhD, </w:t>
      </w:r>
      <w:proofErr w:type="spellStart"/>
      <w:r w:rsidRPr="00D76166">
        <w:rPr>
          <w:rFonts w:ascii="Times New Roman" w:hAnsi="Times New Roman" w:cs="Times New Roman"/>
          <w:color w:val="000000"/>
          <w:sz w:val="22"/>
        </w:rPr>
        <w:t>Ciyong</w:t>
      </w:r>
      <w:proofErr w:type="spellEnd"/>
      <w:r w:rsidRPr="00D76166">
        <w:rPr>
          <w:rFonts w:ascii="Times New Roman" w:hAnsi="Times New Roman" w:cs="Times New Roman"/>
          <w:color w:val="000000"/>
          <w:sz w:val="22"/>
        </w:rPr>
        <w:t xml:space="preserve"> Lu, PhD 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>a, ‡, *</w:t>
      </w:r>
      <w:r w:rsidRPr="00D76166">
        <w:rPr>
          <w:rFonts w:ascii="Times New Roman" w:hAnsi="Times New Roman" w:cs="Times New Roman"/>
          <w:color w:val="000000"/>
          <w:sz w:val="22"/>
        </w:rPr>
        <w:t>, Bin Yan, Master</w:t>
      </w:r>
      <w:r w:rsidRPr="00D76166">
        <w:rPr>
          <w:rFonts w:ascii="Times New Roman" w:hAnsi="Times New Roman" w:cs="Times New Roman"/>
          <w:color w:val="000000"/>
          <w:sz w:val="22"/>
          <w:vertAlign w:val="superscript"/>
        </w:rPr>
        <w:t xml:space="preserve"> b, c, ‡, *</w:t>
      </w:r>
    </w:p>
    <w:p w14:paraId="6391394A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54FB6CE" w14:textId="77777777" w:rsidR="00F20542" w:rsidRPr="00D76166" w:rsidRDefault="00F20542" w:rsidP="00F20542">
      <w:pPr>
        <w:rPr>
          <w:rFonts w:ascii="Times New Roman" w:hAnsi="Times New Roman" w:cs="Times New Roman"/>
          <w:b/>
          <w:bCs/>
          <w:sz w:val="22"/>
        </w:rPr>
      </w:pPr>
      <w:r w:rsidRPr="00D76166">
        <w:rPr>
          <w:rFonts w:ascii="Times New Roman" w:hAnsi="Times New Roman" w:cs="Times New Roman"/>
          <w:b/>
          <w:bCs/>
          <w:sz w:val="22"/>
        </w:rPr>
        <w:t>Author Affiliations:</w:t>
      </w:r>
    </w:p>
    <w:p w14:paraId="6E24DE64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  <w:vertAlign w:val="superscript"/>
        </w:rPr>
        <w:t>a</w:t>
      </w:r>
      <w:r w:rsidRPr="00D76166">
        <w:rPr>
          <w:rFonts w:ascii="Times New Roman" w:hAnsi="Times New Roman" w:cs="Times New Roman"/>
          <w:sz w:val="22"/>
        </w:rPr>
        <w:t xml:space="preserve"> Department of Medical Statistics and Epidemiology, School of Public Health, Sun Yat-sen University, Guangzhou, China</w:t>
      </w:r>
    </w:p>
    <w:p w14:paraId="17748F34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  <w:vertAlign w:val="superscript"/>
        </w:rPr>
        <w:t>b</w:t>
      </w:r>
      <w:r w:rsidRPr="00D76166">
        <w:rPr>
          <w:rFonts w:ascii="Times New Roman" w:hAnsi="Times New Roman" w:cs="Times New Roman"/>
          <w:sz w:val="22"/>
        </w:rPr>
        <w:t xml:space="preserve"> </w:t>
      </w:r>
      <w:r w:rsidRPr="00D76166">
        <w:rPr>
          <w:rFonts w:ascii="Times New Roman" w:eastAsia="仿宋" w:hAnsi="Times New Roman" w:cs="Times New Roman"/>
          <w:sz w:val="22"/>
        </w:rPr>
        <w:t>The First Affiliated Hospital, Shenzhen University, Shenzhen Second People’s Hospital, Shenzhen, Guangdong, China</w:t>
      </w:r>
    </w:p>
    <w:p w14:paraId="6DA66E84" w14:textId="77777777" w:rsidR="00F20542" w:rsidRPr="00D76166" w:rsidRDefault="00F20542" w:rsidP="00F20542">
      <w:pPr>
        <w:spacing w:line="480" w:lineRule="auto"/>
        <w:rPr>
          <w:rFonts w:ascii="Times New Roman" w:eastAsia="仿宋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  <w:vertAlign w:val="superscript"/>
        </w:rPr>
        <w:t>c</w:t>
      </w:r>
      <w:r w:rsidRPr="00D76166">
        <w:rPr>
          <w:rFonts w:ascii="Times New Roman" w:hAnsi="Times New Roman" w:cs="Times New Roman"/>
          <w:sz w:val="22"/>
        </w:rPr>
        <w:t xml:space="preserve"> </w:t>
      </w:r>
      <w:r w:rsidRPr="00D76166">
        <w:rPr>
          <w:rFonts w:ascii="Times New Roman" w:eastAsia="仿宋" w:hAnsi="Times New Roman" w:cs="Times New Roman"/>
          <w:sz w:val="22"/>
        </w:rPr>
        <w:t>Department of spine surgery, the First Affiliated Hospital, Shenzhen University, Shenzhen Second People’s Hospital, Shenzhen, Guangdong, China.</w:t>
      </w:r>
    </w:p>
    <w:p w14:paraId="24EAB9BD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</w:p>
    <w:p w14:paraId="5BE43DD5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  <w:vertAlign w:val="superscript"/>
        </w:rPr>
        <w:t>#</w:t>
      </w:r>
      <w:r w:rsidRPr="00D76166">
        <w:rPr>
          <w:rFonts w:ascii="Times New Roman" w:hAnsi="Times New Roman" w:cs="Times New Roman"/>
          <w:sz w:val="22"/>
        </w:rPr>
        <w:t xml:space="preserve"> These authors contributed equally to this work.</w:t>
      </w:r>
    </w:p>
    <w:p w14:paraId="5E24FABB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  <w:vertAlign w:val="superscript"/>
        </w:rPr>
        <w:t>‡</w:t>
      </w:r>
      <w:r w:rsidRPr="00D76166">
        <w:rPr>
          <w:rFonts w:ascii="Times New Roman" w:hAnsi="Times New Roman" w:cs="Times New Roman"/>
          <w:sz w:val="22"/>
        </w:rPr>
        <w:t xml:space="preserve"> These authors contributed equally to this work.</w:t>
      </w:r>
    </w:p>
    <w:p w14:paraId="4BB3B66B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</w:p>
    <w:p w14:paraId="486A0295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76166">
        <w:rPr>
          <w:rFonts w:ascii="Times New Roman" w:hAnsi="Times New Roman" w:cs="Times New Roman"/>
          <w:b/>
          <w:bCs/>
          <w:sz w:val="22"/>
        </w:rPr>
        <w:t>*Corresponding authors</w:t>
      </w:r>
    </w:p>
    <w:p w14:paraId="25F1F48F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D76166">
        <w:rPr>
          <w:rFonts w:ascii="Times New Roman" w:hAnsi="Times New Roman" w:cs="Times New Roman"/>
          <w:sz w:val="22"/>
        </w:rPr>
        <w:t>Ciyong</w:t>
      </w:r>
      <w:proofErr w:type="spellEnd"/>
      <w:r w:rsidRPr="00D76166">
        <w:rPr>
          <w:rFonts w:ascii="Times New Roman" w:hAnsi="Times New Roman" w:cs="Times New Roman"/>
          <w:sz w:val="22"/>
        </w:rPr>
        <w:t xml:space="preserve"> Lu</w:t>
      </w:r>
    </w:p>
    <w:p w14:paraId="4E3FD10A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</w:rPr>
        <w:t>Department of Medical Statistics and Epidemiology, School of Public Health, Sun Yat-sen University, 74 Zhongshan Rd 2, Guangzhou, Guangdong 510080, China</w:t>
      </w:r>
    </w:p>
    <w:p w14:paraId="0143443A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</w:rPr>
        <w:lastRenderedPageBreak/>
        <w:t>Tel: (8620) 87332477, Email: luciyong@mail.sysu.edu.cn</w:t>
      </w:r>
    </w:p>
    <w:p w14:paraId="0C9D2583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</w:rPr>
        <w:t xml:space="preserve"> </w:t>
      </w:r>
    </w:p>
    <w:p w14:paraId="03B4CE2A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</w:rPr>
        <w:t>Bin Yan</w:t>
      </w:r>
    </w:p>
    <w:p w14:paraId="4A55C962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eastAsia="仿宋" w:hAnsi="Times New Roman" w:cs="Times New Roman"/>
          <w:sz w:val="22"/>
        </w:rPr>
        <w:t>Department of spine surgery</w:t>
      </w:r>
      <w:r w:rsidRPr="00D76166">
        <w:rPr>
          <w:rFonts w:ascii="Times New Roman" w:hAnsi="Times New Roman" w:cs="Times New Roman"/>
          <w:sz w:val="22"/>
        </w:rPr>
        <w:t xml:space="preserve"> </w:t>
      </w:r>
    </w:p>
    <w:p w14:paraId="581B858F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</w:rPr>
        <w:t>the Fist Affiliated Hospital of Shenzhen University</w:t>
      </w:r>
    </w:p>
    <w:p w14:paraId="32DFB616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</w:rPr>
        <w:t xml:space="preserve">Number 3002, </w:t>
      </w:r>
      <w:proofErr w:type="spellStart"/>
      <w:r w:rsidRPr="00D76166">
        <w:rPr>
          <w:rFonts w:ascii="Times New Roman" w:hAnsi="Times New Roman" w:cs="Times New Roman"/>
          <w:sz w:val="22"/>
        </w:rPr>
        <w:t>Sungang</w:t>
      </w:r>
      <w:proofErr w:type="spellEnd"/>
      <w:r w:rsidRPr="00D76166">
        <w:rPr>
          <w:rFonts w:ascii="Times New Roman" w:hAnsi="Times New Roman" w:cs="Times New Roman"/>
          <w:sz w:val="22"/>
        </w:rPr>
        <w:t xml:space="preserve"> west road, Futian district, Shenzhen 518035, China </w:t>
      </w:r>
    </w:p>
    <w:p w14:paraId="4B593C7D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  <w:r w:rsidRPr="00D76166">
        <w:rPr>
          <w:rFonts w:ascii="Times New Roman" w:hAnsi="Times New Roman" w:cs="Times New Roman"/>
          <w:sz w:val="22"/>
        </w:rPr>
        <w:t xml:space="preserve">Tel: (0755) 82557925, E-mail: </w:t>
      </w:r>
      <w:hyperlink r:id="rId7" w:history="1">
        <w:r w:rsidRPr="007E21E4">
          <w:rPr>
            <w:rStyle w:val="a7"/>
            <w:rFonts w:ascii="Times New Roman" w:hAnsi="Times New Roman" w:cs="Times New Roman"/>
            <w:color w:val="auto"/>
            <w:sz w:val="22"/>
            <w:u w:val="none"/>
          </w:rPr>
          <w:t>yanbinzhiyou@163.com</w:t>
        </w:r>
      </w:hyperlink>
      <w:bookmarkEnd w:id="0"/>
    </w:p>
    <w:p w14:paraId="563EB7C8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</w:pPr>
    </w:p>
    <w:p w14:paraId="3C28DBEF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2"/>
        </w:rPr>
        <w:sectPr w:rsidR="00F20542" w:rsidRPr="00D76166" w:rsidSect="00F205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6664F8" w14:textId="77777777" w:rsidR="00F20542" w:rsidRPr="00D76166" w:rsidRDefault="00F20542" w:rsidP="00F2054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7616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</w:p>
    <w:p w14:paraId="59D6B5A9" w14:textId="77777777" w:rsidR="00F20542" w:rsidRPr="00D76166" w:rsidRDefault="00F20542" w:rsidP="00A9204D">
      <w:pPr>
        <w:spacing w:line="480" w:lineRule="auto"/>
        <w:rPr>
          <w:rFonts w:ascii="Times New Roman" w:hAnsi="Times New Roman" w:cs="Times New Roman"/>
          <w:sz w:val="22"/>
        </w:rPr>
      </w:pPr>
    </w:p>
    <w:p w14:paraId="1D040A8F" w14:textId="77777777" w:rsidR="00F20542" w:rsidRPr="00D76166" w:rsidRDefault="00F20542" w:rsidP="00A92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6166">
        <w:rPr>
          <w:rFonts w:ascii="Times New Roman" w:hAnsi="Times New Roman" w:cs="Times New Roman"/>
          <w:b/>
          <w:bCs/>
          <w:sz w:val="24"/>
          <w:szCs w:val="24"/>
        </w:rPr>
        <w:t xml:space="preserve">eFigure 1. </w:t>
      </w:r>
      <w:r w:rsidRPr="00D76166">
        <w:rPr>
          <w:rFonts w:ascii="Times New Roman" w:hAnsi="Times New Roman" w:cs="Times New Roman"/>
          <w:sz w:val="24"/>
          <w:szCs w:val="24"/>
        </w:rPr>
        <w:t>Directed acyclic graph of the potential confounding relationships between covariates.</w:t>
      </w:r>
    </w:p>
    <w:p w14:paraId="42B8964D" w14:textId="77777777" w:rsidR="00F20542" w:rsidRPr="00D76166" w:rsidRDefault="00F20542" w:rsidP="00A92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6166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D76166">
        <w:rPr>
          <w:rFonts w:ascii="Times New Roman" w:hAnsi="Times New Roman" w:cs="Times New Roman"/>
          <w:sz w:val="24"/>
          <w:szCs w:val="24"/>
        </w:rPr>
        <w:t xml:space="preserve"> Association between changes in adherence to physical activity, screen time, and sleep duration guidelines and all three guidelines with depression symptoms and anxiety symptoms adjusting GAD-7 scores and PHQ-9 scores at baseline.</w:t>
      </w:r>
    </w:p>
    <w:p w14:paraId="669D33AD" w14:textId="5089B6A5" w:rsidR="00F20542" w:rsidRDefault="00F20542" w:rsidP="00A9204D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D7616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7616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76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6166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76166" w:rsidRPr="00D76166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Association between transitions of physical activity, screen time, and sleep duration guidelines and all three guidelines with depression symptoms and anxiety symptoms in different genders adjusting GAD-7 scores and PHQ-9 scores at baseline.</w:t>
      </w:r>
    </w:p>
    <w:p w14:paraId="78A8969F" w14:textId="4A6ED0A9" w:rsidR="00896E91" w:rsidRDefault="00896E91" w:rsidP="00A92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E91">
        <w:rPr>
          <w:rFonts w:ascii="Times New Roman" w:hAnsi="Times New Roman" w:cs="Times New Roman" w:hint="eastAsia"/>
          <w:b/>
          <w:bCs/>
          <w:sz w:val="24"/>
          <w:szCs w:val="24"/>
        </w:rPr>
        <w:t>Table S3.</w:t>
      </w:r>
      <w:r w:rsidRPr="00896E91">
        <w:rPr>
          <w:rFonts w:ascii="Times New Roman" w:hAnsi="Times New Roman" w:cs="Times New Roman" w:hint="eastAsia"/>
          <w:sz w:val="24"/>
          <w:szCs w:val="24"/>
        </w:rPr>
        <w:t xml:space="preserve"> Age Distribution of he analyzed study samp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15EB09A" w14:textId="6A92FD94" w:rsidR="002C10E7" w:rsidRPr="00896E91" w:rsidRDefault="002C10E7" w:rsidP="00A92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E91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96E9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96E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10E7">
        <w:rPr>
          <w:rFonts w:ascii="Times New Roman" w:hAnsi="Times New Roman" w:cs="Times New Roman" w:hint="eastAsia"/>
          <w:sz w:val="24"/>
          <w:szCs w:val="24"/>
        </w:rPr>
        <w:t>The determinate coefficient (R</w:t>
      </w:r>
      <w:r w:rsidRPr="00A9204D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2C10E7">
        <w:rPr>
          <w:rFonts w:ascii="Times New Roman" w:hAnsi="Times New Roman" w:cs="Times New Roman" w:hint="eastAsia"/>
          <w:sz w:val="24"/>
          <w:szCs w:val="24"/>
        </w:rPr>
        <w:t>) of associations between changes in adherence to the 24-</w:t>
      </w:r>
      <w:r w:rsidR="001F7D3D">
        <w:rPr>
          <w:rFonts w:ascii="Times New Roman" w:hAnsi="Times New Roman" w:cs="Times New Roman" w:hint="eastAsia"/>
          <w:sz w:val="24"/>
          <w:szCs w:val="24"/>
        </w:rPr>
        <w:t>HMG</w:t>
      </w:r>
      <w:r w:rsidRPr="002C10E7">
        <w:rPr>
          <w:rFonts w:ascii="Times New Roman" w:hAnsi="Times New Roman" w:cs="Times New Roman" w:hint="eastAsia"/>
          <w:sz w:val="24"/>
          <w:szCs w:val="24"/>
        </w:rPr>
        <w:t xml:space="preserve"> with depression and anxiety symptoms.</w:t>
      </w:r>
    </w:p>
    <w:p w14:paraId="492E9544" w14:textId="77777777" w:rsidR="00F20542" w:rsidRPr="00D76166" w:rsidRDefault="00F20542" w:rsidP="00D76166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D76166">
        <w:rPr>
          <w:rFonts w:ascii="Times New Roman" w:eastAsia="等线" w:hAnsi="Times New Roman" w:cs="Times New Roman"/>
          <w:color w:val="000000"/>
          <w:sz w:val="24"/>
          <w:szCs w:val="24"/>
        </w:rPr>
        <w:br w:type="page"/>
      </w:r>
    </w:p>
    <w:p w14:paraId="0CFE2215" w14:textId="77777777" w:rsidR="00F20542" w:rsidRPr="00D76166" w:rsidRDefault="00F20542" w:rsidP="00F205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616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Figure 1. </w:t>
      </w:r>
      <w:r w:rsidRPr="00D76166">
        <w:rPr>
          <w:rFonts w:ascii="Times New Roman" w:hAnsi="Times New Roman" w:cs="Times New Roman"/>
          <w:sz w:val="24"/>
          <w:szCs w:val="24"/>
        </w:rPr>
        <w:t>Directed acyclic graph of the potential confounding relationships between covariates.</w:t>
      </w:r>
    </w:p>
    <w:p w14:paraId="431EBB24" w14:textId="5EB125BF" w:rsidR="00F20542" w:rsidRPr="00D76166" w:rsidRDefault="00C76AA7" w:rsidP="00F205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616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029C326" wp14:editId="0F1AA482">
            <wp:simplePos x="0" y="0"/>
            <wp:positionH relativeFrom="margin">
              <wp:posOffset>-2540</wp:posOffset>
            </wp:positionH>
            <wp:positionV relativeFrom="paragraph">
              <wp:posOffset>469900</wp:posOffset>
            </wp:positionV>
            <wp:extent cx="5274310" cy="4011295"/>
            <wp:effectExtent l="0" t="0" r="2540" b="8255"/>
            <wp:wrapTopAndBottom/>
            <wp:docPr id="2034464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464860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9477132" w14:textId="13D49DA9" w:rsidR="00F20542" w:rsidRPr="00D76166" w:rsidRDefault="00F20542" w:rsidP="00F205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F205BB" w14:textId="08876616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166">
        <w:rPr>
          <w:rFonts w:ascii="Times New Roman" w:hAnsi="Times New Roman" w:cs="Times New Roman"/>
          <w:sz w:val="24"/>
          <w:szCs w:val="24"/>
        </w:rPr>
        <w:t xml:space="preserve">We generated this figure using </w:t>
      </w:r>
      <w:proofErr w:type="spellStart"/>
      <w:r w:rsidRPr="00D76166">
        <w:rPr>
          <w:rFonts w:ascii="Times New Roman" w:hAnsi="Times New Roman" w:cs="Times New Roman"/>
          <w:sz w:val="24"/>
          <w:szCs w:val="24"/>
        </w:rPr>
        <w:t>DAGitty</w:t>
      </w:r>
      <w:proofErr w:type="spellEnd"/>
      <w:r w:rsidRPr="00D76166">
        <w:rPr>
          <w:rFonts w:ascii="Times New Roman" w:hAnsi="Times New Roman" w:cs="Times New Roman"/>
          <w:sz w:val="24"/>
          <w:szCs w:val="24"/>
        </w:rPr>
        <w:t xml:space="preserve"> software, version 3.0</w:t>
      </w:r>
      <w:r w:rsidR="00717749">
        <w:rPr>
          <w:rFonts w:ascii="Times New Roman" w:hAnsi="Times New Roman" w:cs="Times New Roman"/>
          <w:sz w:val="24"/>
          <w:szCs w:val="24"/>
        </w:rPr>
        <w:fldChar w:fldCharType="begin"/>
      </w:r>
      <w:r w:rsidR="00232836">
        <w:rPr>
          <w:rFonts w:ascii="Times New Roman" w:hAnsi="Times New Roman" w:cs="Times New Roman"/>
          <w:sz w:val="24"/>
          <w:szCs w:val="24"/>
        </w:rPr>
        <w:instrText xml:space="preserve"> ADDIN NE.Ref.{DB1D6B6E-0A96-4391-9ACE-7DF2F980EE0E}</w:instrText>
      </w:r>
      <w:r w:rsidR="00717749">
        <w:rPr>
          <w:rFonts w:ascii="Times New Roman" w:hAnsi="Times New Roman" w:cs="Times New Roman"/>
          <w:sz w:val="24"/>
          <w:szCs w:val="24"/>
        </w:rPr>
        <w:fldChar w:fldCharType="separate"/>
      </w:r>
      <w:r w:rsidR="00232836">
        <w:rPr>
          <w:rFonts w:ascii="Times New Roman" w:hAnsi="Times New Roman" w:cs="Times New Roman"/>
          <w:color w:val="000000"/>
          <w:kern w:val="0"/>
          <w:sz w:val="24"/>
          <w:szCs w:val="24"/>
        </w:rPr>
        <w:t>[1-3]</w:t>
      </w:r>
      <w:r w:rsidR="00717749">
        <w:rPr>
          <w:rFonts w:ascii="Times New Roman" w:hAnsi="Times New Roman" w:cs="Times New Roman"/>
          <w:sz w:val="24"/>
          <w:szCs w:val="24"/>
        </w:rPr>
        <w:fldChar w:fldCharType="end"/>
      </w:r>
      <w:r w:rsidRPr="00D76166">
        <w:rPr>
          <w:rFonts w:ascii="Times New Roman" w:hAnsi="Times New Roman" w:cs="Times New Roman"/>
          <w:sz w:val="24"/>
          <w:szCs w:val="24"/>
        </w:rPr>
        <w:t>.</w:t>
      </w:r>
    </w:p>
    <w:p w14:paraId="38C9047A" w14:textId="77777777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6166">
        <w:rPr>
          <w:rFonts w:ascii="Times New Roman" w:hAnsi="Times New Roman" w:cs="Times New Roman"/>
          <w:sz w:val="24"/>
          <w:szCs w:val="24"/>
        </w:rPr>
        <w:t>ST; screen time</w:t>
      </w:r>
    </w:p>
    <w:p w14:paraId="3F1D5583" w14:textId="3006E71F" w:rsidR="00F20542" w:rsidRPr="00D76166" w:rsidRDefault="00F20542" w:rsidP="00F2054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20542" w:rsidRPr="00D76166" w:rsidSect="00F205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76166">
        <w:rPr>
          <w:rFonts w:ascii="Times New Roman" w:hAnsi="Times New Roman" w:cs="Times New Roman"/>
          <w:sz w:val="24"/>
          <w:szCs w:val="24"/>
        </w:rPr>
        <w:t>MVPA; moderate-to-vigorous physical activ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71"/>
        <w:gridCol w:w="4030"/>
        <w:gridCol w:w="3557"/>
      </w:tblGrid>
      <w:tr w:rsidR="00F20542" w:rsidRPr="00F20542" w14:paraId="47434659" w14:textId="77777777" w:rsidTr="00D76166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F296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RANGE!A1"/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1. Association between changes in adherence to physical activity, screen time, and sleep duration guidelines and all three guidelines with depression symptoms and anxiety symptoms adjusting GAD-7 scores and PHQ-9 scores at baseline.</w:t>
            </w:r>
            <w:bookmarkEnd w:id="1"/>
          </w:p>
        </w:tc>
      </w:tr>
      <w:tr w:rsidR="00F20542" w:rsidRPr="00F20542" w14:paraId="5CB134E3" w14:textId="77777777" w:rsidTr="00CE327B">
        <w:trPr>
          <w:trHeight w:val="20"/>
        </w:trPr>
        <w:tc>
          <w:tcPr>
            <w:tcW w:w="2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EA6DC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40A8" w14:textId="623EE0A1" w:rsidR="00F20542" w:rsidRPr="00F20542" w:rsidRDefault="00F20542" w:rsidP="00F205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β </w:t>
            </w: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  <w:r w:rsidR="00D76166"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F20542" w:rsidRPr="00F20542" w14:paraId="1D28FB33" w14:textId="77777777" w:rsidTr="00CE327B">
        <w:trPr>
          <w:trHeight w:val="20"/>
        </w:trPr>
        <w:tc>
          <w:tcPr>
            <w:tcW w:w="2292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46C9BA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8F34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ressive Symptoms</w:t>
            </w:r>
          </w:p>
        </w:tc>
        <w:tc>
          <w:tcPr>
            <w:tcW w:w="1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A54A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xiety Symptoms</w:t>
            </w:r>
          </w:p>
        </w:tc>
      </w:tr>
      <w:tr w:rsidR="00F20542" w:rsidRPr="00F20542" w14:paraId="1E105F66" w14:textId="77777777" w:rsidTr="00CE327B">
        <w:trPr>
          <w:trHeight w:val="20"/>
        </w:trPr>
        <w:tc>
          <w:tcPr>
            <w:tcW w:w="2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9BFC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RANGE!A4"/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reen time guideline </w:t>
            </w:r>
            <w:bookmarkEnd w:id="2"/>
          </w:p>
        </w:tc>
        <w:tc>
          <w:tcPr>
            <w:tcW w:w="14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DED2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1B0B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0542" w:rsidRPr="00F20542" w14:paraId="49FC71B3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7CD5" w14:textId="77777777" w:rsidR="00F20542" w:rsidRPr="00F20542" w:rsidRDefault="00F20542" w:rsidP="00F2054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RANGE!A5"/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non-adherence</w:t>
            </w:r>
            <w:bookmarkEnd w:id="3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DABC" w14:textId="1C96E660" w:rsidR="00F20542" w:rsidRPr="00F20542" w:rsidRDefault="00CE327B" w:rsidP="00F20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F20542"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32BF" w14:textId="6E4FB8ED" w:rsidR="00F20542" w:rsidRPr="00F20542" w:rsidRDefault="00CE327B" w:rsidP="00F20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F20542"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</w:tr>
      <w:tr w:rsidR="00F20542" w:rsidRPr="00F20542" w14:paraId="0435D026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AF39" w14:textId="77777777" w:rsidR="00F20542" w:rsidRPr="00F20542" w:rsidRDefault="00F20542" w:rsidP="00F2054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RANGE!A6"/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ce to non-adherence</w:t>
            </w:r>
            <w:bookmarkEnd w:id="4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DB0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 (-0.06, 0.85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5B4" w14:textId="77777777" w:rsidR="00F20542" w:rsidRPr="00CE327B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32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 (0.02, 0.86)</w:t>
            </w:r>
          </w:p>
        </w:tc>
      </w:tr>
      <w:tr w:rsidR="00F20542" w:rsidRPr="00F20542" w14:paraId="7CF30388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88C" w14:textId="77777777" w:rsidR="00F20542" w:rsidRPr="00F20542" w:rsidRDefault="00F20542" w:rsidP="00F2054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RANGE!A7"/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adherence to adherence</w:t>
            </w:r>
            <w:bookmarkEnd w:id="5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F2D0" w14:textId="69DAFDF8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6" w:name="RANGE!B7"/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82 (-1</w:t>
            </w:r>
            <w:r w:rsidR="00D76166"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0</w:t>
            </w: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-0.65)</w:t>
            </w:r>
            <w:bookmarkEnd w:id="6"/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F8FD" w14:textId="114DFFAB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4 (-0.7</w:t>
            </w:r>
            <w:r w:rsidR="00D76166"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-0.38)</w:t>
            </w:r>
          </w:p>
        </w:tc>
      </w:tr>
      <w:tr w:rsidR="00F20542" w:rsidRPr="00F20542" w14:paraId="6581B9AE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1E7" w14:textId="77777777" w:rsidR="00F20542" w:rsidRPr="00F20542" w:rsidRDefault="00F20542" w:rsidP="00F2054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RANGE!A8"/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adherence</w:t>
            </w:r>
            <w:bookmarkEnd w:id="7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A62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72 (-1.01, -0.42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95AC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5 (-0.73, -0.18)</w:t>
            </w:r>
          </w:p>
        </w:tc>
      </w:tr>
      <w:tr w:rsidR="00F20542" w:rsidRPr="00F20542" w14:paraId="2BD5B8D3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2C04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8" w:name="RANGE!A9"/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eep duration guideline</w:t>
            </w:r>
            <w:bookmarkEnd w:id="8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D32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E58B" w14:textId="77777777" w:rsidR="00F20542" w:rsidRPr="00F20542" w:rsidRDefault="00F20542" w:rsidP="00F20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327B" w:rsidRPr="00F20542" w14:paraId="4D9AD23F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3A63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non-adhere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C99A" w14:textId="69D7A04F" w:rsidR="00CE327B" w:rsidRPr="00F20542" w:rsidRDefault="00CE327B" w:rsidP="00CE32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C00F" w14:textId="4A581C47" w:rsidR="00CE327B" w:rsidRPr="00F20542" w:rsidRDefault="00CE327B" w:rsidP="00CE327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</w:tr>
      <w:tr w:rsidR="00CE327B" w:rsidRPr="00F20542" w14:paraId="185D656E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89B6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ce to non-adhere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E841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 (-0.46, 0.09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D6FD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 (-0.42, 0.09)</w:t>
            </w:r>
          </w:p>
        </w:tc>
      </w:tr>
      <w:tr w:rsidR="00CE327B" w:rsidRPr="00F20542" w14:paraId="72617AF7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E54E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adherence to adhere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D1F4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75 (-1.05, -0.44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57B4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7 (-0.95, -0.39)</w:t>
            </w:r>
          </w:p>
        </w:tc>
      </w:tr>
      <w:tr w:rsidR="00CE327B" w:rsidRPr="00F20542" w14:paraId="7A7AC8AF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932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adhere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D98F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94 (-1.27, -0.61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6FB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76 (-1.07, -0.45)</w:t>
            </w:r>
          </w:p>
        </w:tc>
      </w:tr>
      <w:tr w:rsidR="00CE327B" w:rsidRPr="00F20542" w14:paraId="6F3DA054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EB5E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9" w:name="RANGE!A14"/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hysical activity guideline </w:t>
            </w:r>
            <w:bookmarkEnd w:id="9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507C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8EFE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327B" w:rsidRPr="00F20542" w14:paraId="1C5F5232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B299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non-adhere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69A0" w14:textId="3DBF6CEA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1B5C" w14:textId="7908D3A2" w:rsidR="00CE327B" w:rsidRPr="00F20542" w:rsidRDefault="00CE327B" w:rsidP="00CE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</w:tr>
      <w:tr w:rsidR="00CE327B" w:rsidRPr="00F20542" w14:paraId="4E317A77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D5E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ce to non-adhere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B147" w14:textId="4350E709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-0.23, 0.23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B820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 (-0.09, 0.33)</w:t>
            </w:r>
          </w:p>
        </w:tc>
      </w:tr>
      <w:tr w:rsidR="00CE327B" w:rsidRPr="00F20542" w14:paraId="6974F717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513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adherence to adhere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5EAE" w14:textId="11BC18F1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 (-0.38, 0.1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ED1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 (-0.26, 0.19)</w:t>
            </w:r>
          </w:p>
        </w:tc>
      </w:tr>
      <w:tr w:rsidR="00CE327B" w:rsidRPr="00F20542" w14:paraId="4AB1975C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0BEB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adherenc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0113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 (-0.33, 0.16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36A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 (-0.24, 0.22)</w:t>
            </w:r>
          </w:p>
        </w:tc>
      </w:tr>
      <w:tr w:rsidR="00CE327B" w:rsidRPr="00F20542" w14:paraId="5F2CDE51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73B3" w14:textId="355A0C9C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anges in </w:t>
            </w:r>
            <w:r w:rsidRPr="0052276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he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umbers of</w:t>
            </w:r>
            <w:r w:rsidRPr="0052276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herence </w:t>
            </w:r>
            <w:r w:rsidRPr="0052276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o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4-HMG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continuous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543F" w14:textId="1E12C4D9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6 (-0.67, -0.45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D3E5" w14:textId="511681E3" w:rsidR="00CE327B" w:rsidRPr="00F20542" w:rsidRDefault="00CE327B" w:rsidP="00CE32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-0.5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-0.3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E327B" w:rsidRPr="00F20542" w14:paraId="2076F7BF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B95E" w14:textId="2A5552B0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RANGE!A20"/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anges in the numbers of adherence to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4-HMG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bookmarkEnd w:id="10"/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categorical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333A" w14:textId="54BF5F1F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F702" w14:textId="07F81EB9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E327B" w:rsidRPr="00F20542" w14:paraId="32BCD24D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2312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RANGE!A21"/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nged</w:t>
            </w:r>
            <w:bookmarkEnd w:id="11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245C" w14:textId="764EBE0F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773" w14:textId="77F56DF0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</w:tr>
      <w:tr w:rsidR="00CE327B" w:rsidRPr="00F20542" w14:paraId="4CF3ACC6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A08D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RANGE!A22"/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reasing</w:t>
            </w:r>
            <w:bookmarkEnd w:id="12"/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0D1F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9 (-0.86, -0.51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5E89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5 (-0.62, -0.29)</w:t>
            </w:r>
          </w:p>
        </w:tc>
      </w:tr>
      <w:tr w:rsidR="00CE327B" w:rsidRPr="00F20542" w14:paraId="2B23605C" w14:textId="77777777" w:rsidTr="00CE327B">
        <w:trPr>
          <w:trHeight w:val="20"/>
        </w:trPr>
        <w:tc>
          <w:tcPr>
            <w:tcW w:w="2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37FD46" w14:textId="77777777" w:rsidR="00CE327B" w:rsidRPr="00F20542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RANGE!A23"/>
            <w:r w:rsidRPr="00F205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reasing</w:t>
            </w:r>
            <w:bookmarkEnd w:id="13"/>
          </w:p>
        </w:tc>
        <w:tc>
          <w:tcPr>
            <w:tcW w:w="1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C3BFF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 (0.26, 0.79)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901D" w14:textId="77777777" w:rsidR="00CE327B" w:rsidRPr="00F20542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205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1 (0.17, 0.66)</w:t>
            </w:r>
          </w:p>
        </w:tc>
      </w:tr>
    </w:tbl>
    <w:p w14:paraId="2DC1BE07" w14:textId="77777777" w:rsidR="00D76166" w:rsidRPr="00D76166" w:rsidRDefault="00D76166" w:rsidP="00D76166">
      <w:pPr>
        <w:rPr>
          <w:rFonts w:ascii="Times New Roman" w:hAnsi="Times New Roman" w:cs="Times New Roman"/>
          <w:sz w:val="20"/>
          <w:szCs w:val="20"/>
        </w:rPr>
      </w:pPr>
      <w:r w:rsidRPr="00D76166">
        <w:rPr>
          <w:rFonts w:ascii="Times New Roman" w:hAnsi="Times New Roman" w:cs="Times New Roman"/>
          <w:sz w:val="20"/>
          <w:szCs w:val="20"/>
        </w:rPr>
        <w:t>Abbreviation: CI, confidence interval</w:t>
      </w:r>
    </w:p>
    <w:p w14:paraId="7CA3EF13" w14:textId="77777777" w:rsidR="00D76166" w:rsidRPr="00D76166" w:rsidRDefault="00D76166" w:rsidP="00D76166">
      <w:pPr>
        <w:rPr>
          <w:rFonts w:ascii="Times New Roman" w:hAnsi="Times New Roman" w:cs="Times New Roman"/>
          <w:sz w:val="20"/>
          <w:szCs w:val="20"/>
        </w:rPr>
      </w:pPr>
      <w:r w:rsidRPr="00D76166">
        <w:rPr>
          <w:rFonts w:ascii="Times New Roman" w:hAnsi="Times New Roman" w:cs="Times New Roman"/>
          <w:sz w:val="20"/>
          <w:szCs w:val="20"/>
        </w:rPr>
        <w:t>The model was adjusted for age, ethnicity, academic pressure, smoking and drinking status, depression symptoms status and anxiety symptoms status at baseline.</w:t>
      </w:r>
    </w:p>
    <w:p w14:paraId="5A420853" w14:textId="29A57A21" w:rsidR="00C116F4" w:rsidRPr="00C116F4" w:rsidRDefault="00D76166" w:rsidP="00C116F4">
      <w:pPr>
        <w:rPr>
          <w:rFonts w:ascii="Times New Roman" w:hAnsi="Times New Roman" w:cs="Times New Roman"/>
          <w:sz w:val="20"/>
          <w:szCs w:val="20"/>
        </w:rPr>
      </w:pPr>
      <w:r w:rsidRPr="00D76166">
        <w:rPr>
          <w:rFonts w:ascii="Times New Roman" w:hAnsi="Times New Roman" w:cs="Times New Roman"/>
          <w:sz w:val="20"/>
          <w:szCs w:val="20"/>
        </w:rPr>
        <w:lastRenderedPageBreak/>
        <w:t xml:space="preserve">* </w:t>
      </w:r>
      <w:r w:rsidRPr="00D76166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Pr="00D76166">
        <w:rPr>
          <w:rFonts w:ascii="Times New Roman" w:hAnsi="Times New Roman" w:cs="Times New Roman"/>
          <w:sz w:val="20"/>
          <w:szCs w:val="20"/>
        </w:rPr>
        <w:t xml:space="preserve"> coefficient and its 95% CI were reported as unstandardized coefficients.</w:t>
      </w:r>
      <w:r w:rsidR="007E4D37" w:rsidRPr="00D76166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7"/>
        <w:gridCol w:w="2122"/>
        <w:gridCol w:w="1831"/>
        <w:gridCol w:w="1083"/>
        <w:gridCol w:w="2122"/>
        <w:gridCol w:w="1831"/>
        <w:gridCol w:w="1192"/>
      </w:tblGrid>
      <w:tr w:rsidR="00C116F4" w:rsidRPr="008715FC" w14:paraId="4C6E329F" w14:textId="77777777" w:rsidTr="00D94C87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464267" w14:textId="456E79AD" w:rsidR="00C116F4" w:rsidRPr="00C116F4" w:rsidRDefault="00C116F4" w:rsidP="00D94C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2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Association between transitions of physical activity, screen time, and sleep duration guidelines and all three guidelines with depression symptoms and anxiety symptoms in different genders adjusting GAD-7 scores and PHQ-9 scores at baseline.</w:t>
            </w:r>
          </w:p>
        </w:tc>
      </w:tr>
      <w:tr w:rsidR="00C116F4" w:rsidRPr="008715FC" w14:paraId="24188EE1" w14:textId="77777777" w:rsidTr="00C116F4">
        <w:trPr>
          <w:trHeight w:val="270"/>
        </w:trPr>
        <w:tc>
          <w:tcPr>
            <w:tcW w:w="13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98E95C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47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D41F8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116F4" w:rsidRPr="008715FC" w14:paraId="41251AE4" w14:textId="77777777" w:rsidTr="00C116F4">
        <w:trPr>
          <w:trHeight w:val="285"/>
        </w:trPr>
        <w:tc>
          <w:tcPr>
            <w:tcW w:w="13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E01AA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3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02ABE0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left w:val="single" w:sz="36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9768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xiety symptoms</w:t>
            </w:r>
          </w:p>
        </w:tc>
      </w:tr>
      <w:tr w:rsidR="00C116F4" w:rsidRPr="008715FC" w14:paraId="772CBBFC" w14:textId="77777777" w:rsidTr="00C116F4">
        <w:trPr>
          <w:trHeight w:val="278"/>
        </w:trPr>
        <w:tc>
          <w:tcPr>
            <w:tcW w:w="135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8579D0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0A5C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578A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single" w:sz="36" w:space="0" w:color="FFFFFF" w:themeColor="background1"/>
            </w:tcBorders>
            <w:shd w:val="clear" w:color="auto" w:fill="auto"/>
            <w:vAlign w:val="center"/>
            <w:hideMark/>
          </w:tcPr>
          <w:p w14:paraId="5DF44D74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60" w:type="pct"/>
            <w:tcBorders>
              <w:top w:val="single" w:sz="8" w:space="0" w:color="auto"/>
              <w:left w:val="single" w:sz="36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52F5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1F21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14:paraId="1111E938" w14:textId="77777777" w:rsidR="00C116F4" w:rsidRPr="008715FC" w:rsidRDefault="00C116F4" w:rsidP="00D94C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C116F4" w:rsidRPr="008715FC" w14:paraId="17F06178" w14:textId="77777777" w:rsidTr="00C116F4">
        <w:trPr>
          <w:trHeight w:val="263"/>
        </w:trPr>
        <w:tc>
          <w:tcPr>
            <w:tcW w:w="1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9B6A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reen time guideline 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9BF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C9E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single" w:sz="4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E25721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single" w:sz="8" w:space="0" w:color="auto"/>
              <w:left w:val="single" w:sz="4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961C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733C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8E14" w14:textId="77777777" w:rsidR="00C116F4" w:rsidRPr="008715FC" w:rsidRDefault="00C116F4" w:rsidP="00D94C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16F4" w:rsidRPr="008715FC" w14:paraId="35BD501B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0804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non-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FF9" w14:textId="713766A0" w:rsidR="00C116F4" w:rsidRPr="008715FC" w:rsidRDefault="00CE327B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C116F4"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A4D" w14:textId="157784B0" w:rsidR="00C116F4" w:rsidRPr="008715FC" w:rsidRDefault="00CE327B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C116F4"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A375" w14:textId="70651473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DEB" w14:textId="5CAF8E09" w:rsidR="00C116F4" w:rsidRPr="008715FC" w:rsidRDefault="00CE327B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C116F4"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5FA" w14:textId="5F6F3DB8" w:rsidR="00C116F4" w:rsidRPr="008715FC" w:rsidRDefault="00CE327B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C116F4"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86FD" w14:textId="750A5B84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116F4" w:rsidRPr="008715FC" w14:paraId="22FA42F4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FE7D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ce to non-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3B8" w14:textId="3EB79C6C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 (-0.08, 1.0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94E" w14:textId="74390C38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 (-0.53, 0.9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FC5" w14:textId="6EAB0BF4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EAC3" w14:textId="38803D3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 (-0.09, 0.9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1EA6" w14:textId="1BF65822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 (-0.21, 1.1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77AF" w14:textId="1219B751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9 </w:t>
            </w:r>
          </w:p>
        </w:tc>
      </w:tr>
      <w:tr w:rsidR="00C116F4" w:rsidRPr="008715FC" w14:paraId="28F43986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3DF7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adherence to 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16D4" w14:textId="6097E1D1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8 (-0.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-0.4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A4A6" w14:textId="644A06F4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75 (-1.19, -0.3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41C7" w14:textId="335DD5B2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6875" w14:textId="5D724458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4 (-0.65, -0.2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8F8" w14:textId="48107DC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1 (-0.82, -0.0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F8DE" w14:textId="7760ABE2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</w:tr>
      <w:tr w:rsidR="00C116F4" w:rsidRPr="008715FC" w14:paraId="473A0563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95CF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EEA7" w14:textId="1F29E039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71 (-1.09, -0.3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F4F" w14:textId="1C17D90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95 (-1.21, -0.6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0017" w14:textId="2C9489BA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5CC1" w14:textId="63AF847F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6 (-0.82, -0.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2F41" w14:textId="0B4C517F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9 (-0.83, -0.3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B3F8" w14:textId="53E06148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3 </w:t>
            </w:r>
          </w:p>
        </w:tc>
      </w:tr>
      <w:tr w:rsidR="00C116F4" w:rsidRPr="008715FC" w14:paraId="6601DFB1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8E12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eep duration guidel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99F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B43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2383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131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E28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D7B4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327B" w:rsidRPr="008715FC" w14:paraId="065F1E11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7831" w14:textId="77777777" w:rsidR="00CE327B" w:rsidRPr="008715FC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non-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969" w14:textId="0E8DFA97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337D" w14:textId="78F12DE1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3427" w14:textId="474579ED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BD1" w14:textId="7D5C6829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ADFD" w14:textId="07824247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8D50" w14:textId="5D2A0EBF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116F4" w:rsidRPr="008715FC" w14:paraId="2229143C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2A27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ce to non-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C194" w14:textId="18E21A79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 (-0.39, 0.2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3970" w14:textId="658D6028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-0.63, 0.2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C08" w14:textId="7E6186F1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B72D" w14:textId="77B6208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 (-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0.2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22FF" w14:textId="59FFD03E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 (-0.48, 0.3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6EF9" w14:textId="7235C1F6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</w:tr>
      <w:tr w:rsidR="00C116F4" w:rsidRPr="008715FC" w14:paraId="3927AEC6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0A1B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adherence to 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6C26" w14:textId="3E40DEE4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8 (-0.85, -0.1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CC71" w14:textId="5D8A4993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1.02 (-1.58, -0.47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CE56" w14:textId="2782E8F6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976D" w14:textId="1CCF2EE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3 (-0.78, -0.0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16CC" w14:textId="09AE4F5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-1.36, -0.4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8705" w14:textId="219B4BBB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</w:tr>
      <w:tr w:rsidR="00C116F4" w:rsidRPr="008715FC" w14:paraId="46B20486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A165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73C3" w14:textId="06BB3701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7 (-1.06, -0.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20A" w14:textId="613C870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1.16 (-1.73, -0.5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712" w14:textId="654BA65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BBA5" w14:textId="0C1B7B30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 (-0.87, -0.1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764" w14:textId="740C1C0B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.00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-1.52, -0.4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17FD" w14:textId="09DD7275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</w:tr>
      <w:tr w:rsidR="00C116F4" w:rsidRPr="008715FC" w14:paraId="4FBFEE15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6AB0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hysical activity guideline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ABE4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E62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364D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F380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52EF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812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327B" w:rsidRPr="008715FC" w14:paraId="4232E669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89C7" w14:textId="77777777" w:rsidR="00CE327B" w:rsidRPr="008715FC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non-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B38" w14:textId="378FB4D5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7876" w14:textId="24AAEB5F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2DE5" w14:textId="3A1B6087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7AAB" w14:textId="4218B23B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A8BE" w14:textId="1651DD88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6AD3" w14:textId="3A273370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116F4" w:rsidRPr="008715FC" w14:paraId="6A020BD9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281B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ce to non-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651B" w14:textId="22D63A86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-0.29, 0.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99B8" w14:textId="212ECE7A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 (-0.27, 0.4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0AAD" w14:textId="5CA10F7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6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58BB" w14:textId="78B6D69C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 (-0.13, 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B528" w14:textId="498D9C01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 (-0.14, 0.5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9459" w14:textId="0C518244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8 </w:t>
            </w:r>
          </w:p>
        </w:tc>
      </w:tr>
      <w:tr w:rsidR="00C116F4" w:rsidRPr="008715FC" w14:paraId="51A85F31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64C9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adherence to 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74DF" w14:textId="2F77B969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-0.49, 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609C" w14:textId="5F81F729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 (-0.47, 0.3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1317" w14:textId="7F28B06F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5210" w14:textId="0D96626A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 (-0.31, 0.2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18D" w14:textId="02D4C013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 (-0.42, 0.3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415" w14:textId="4A98C84C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2 </w:t>
            </w:r>
          </w:p>
        </w:tc>
      </w:tr>
      <w:tr w:rsidR="00C116F4" w:rsidRPr="008715FC" w14:paraId="418F4F31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B47D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sistent adhere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0982" w14:textId="242C60B5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 (-0.23, 0.3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1DB" w14:textId="2D349D7C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 (-0.73, 0.2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4267" w14:textId="1662F0F4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15DB" w14:textId="7D4ED926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 (-0.17, 0.3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1B06" w14:textId="38A31AF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 (-0.49, 0.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7772" w14:textId="4E99EF3D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</w:tr>
      <w:tr w:rsidR="00C116F4" w:rsidRPr="008715FC" w14:paraId="6F3AB9A1" w14:textId="77777777" w:rsidTr="00D94C87">
        <w:trPr>
          <w:trHeight w:val="51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F187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anges in </w:t>
            </w:r>
            <w:r w:rsidRPr="0052276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he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umbers of</w:t>
            </w:r>
            <w:r w:rsidRPr="0052276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dherence </w:t>
            </w:r>
            <w:r w:rsidRPr="0052276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o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4-HMG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continuous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A302" w14:textId="652186BF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44 (-0.58, -0.3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AD6" w14:textId="43065D1D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77 (-0.95, -0.6</w:t>
            </w:r>
            <w:r w:rsidRPr="004D1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5AF" w14:textId="35CFC821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A80E" w14:textId="74CD8F75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-0.43, -0.1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04BE" w14:textId="2764951F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6 (-0.72, -0.3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B6D3" w14:textId="629F09DE" w:rsidR="00C116F4" w:rsidRPr="008715FC" w:rsidRDefault="00C116F4" w:rsidP="00C11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C116F4" w:rsidRPr="008715FC" w14:paraId="01F17902" w14:textId="77777777" w:rsidTr="00D94C87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54CB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hanges in the numbers of adherence to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4-HMG</w:t>
            </w:r>
            <w:r w:rsidRPr="005227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categorical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BA9A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6B07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D783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B2FA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FA5C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7795" w14:textId="7777777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E327B" w:rsidRPr="008715FC" w14:paraId="149234ED" w14:textId="77777777" w:rsidTr="00C116F4">
        <w:trPr>
          <w:trHeight w:val="263"/>
        </w:trPr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BE817" w14:textId="77777777" w:rsidR="00CE327B" w:rsidRPr="008715FC" w:rsidRDefault="00CE327B" w:rsidP="00CE327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nged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432" w14:textId="392192B2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AD6" w14:textId="682C5A8B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4A81" w14:textId="775F0283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0CE2" w14:textId="27431FD6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1A8" w14:textId="24ED5E55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A0D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75C7" w14:textId="4BE4ADBD" w:rsidR="00CE327B" w:rsidRPr="008715FC" w:rsidRDefault="00CE327B" w:rsidP="00CE32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116F4" w:rsidRPr="008715FC" w14:paraId="1BC23371" w14:textId="77777777" w:rsidTr="00C116F4">
        <w:trPr>
          <w:trHeight w:val="263"/>
        </w:trPr>
        <w:tc>
          <w:tcPr>
            <w:tcW w:w="1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0535A6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reasing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FB13" w14:textId="7780650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53 (-0.77, -0.3</w:t>
            </w:r>
            <w:r w:rsidRPr="004D1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AC3F" w14:textId="7DAE62AA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86 (-1.13, -0.59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A408" w14:textId="39E4E4D7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BB20" w14:textId="36697A60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36 (-0.58, -0.14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36F00" w14:textId="1987DA4E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 (0.12, 0.9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62B92" w14:textId="133B915C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986214" w:rsidRPr="008715FC" w14:paraId="26444612" w14:textId="77777777" w:rsidTr="00986214">
        <w:trPr>
          <w:trHeight w:val="263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0EDD16" w14:textId="21F189B6" w:rsidR="00986214" w:rsidRPr="00D76166" w:rsidRDefault="0098621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2</w:t>
            </w:r>
            <w:r w:rsidRPr="00D761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Association between transitions of physical activity, screen time, and sleep duration guidelines and all three guidelines with depression symptoms and anxiety symptoms in different genders adjusting GAD-7 scores and PHQ-9 scores at baseline.</w:t>
            </w:r>
          </w:p>
        </w:tc>
      </w:tr>
      <w:tr w:rsidR="00C116F4" w:rsidRPr="008715FC" w14:paraId="4266A5F0" w14:textId="77777777" w:rsidTr="00C116F4">
        <w:trPr>
          <w:trHeight w:val="263"/>
        </w:trPr>
        <w:tc>
          <w:tcPr>
            <w:tcW w:w="135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0AB8DA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7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B0D84B" w14:textId="503F58CB" w:rsidR="00C116F4" w:rsidRPr="00D76166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116F4" w:rsidRPr="008715FC" w14:paraId="436E6C3A" w14:textId="77777777" w:rsidTr="00C116F4">
        <w:trPr>
          <w:trHeight w:val="263"/>
        </w:trPr>
        <w:tc>
          <w:tcPr>
            <w:tcW w:w="13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72874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38F9D318" w14:textId="293E3319" w:rsidR="00C116F4" w:rsidRPr="00D76166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1A9FBA" w14:textId="3D92BCF4" w:rsidR="00C116F4" w:rsidRPr="00D76166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ression symptoms</w:t>
            </w:r>
          </w:p>
        </w:tc>
      </w:tr>
      <w:tr w:rsidR="00C116F4" w:rsidRPr="008715FC" w14:paraId="1584748B" w14:textId="77777777" w:rsidTr="00C116F4">
        <w:trPr>
          <w:trHeight w:val="263"/>
        </w:trPr>
        <w:tc>
          <w:tcPr>
            <w:tcW w:w="13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090BC7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15D205" w14:textId="7BAC1D0D" w:rsidR="00C116F4" w:rsidRPr="004D1B79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6E60D" w14:textId="77BF71B3" w:rsidR="00C116F4" w:rsidRPr="004D1B79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noWrap/>
            <w:vAlign w:val="center"/>
          </w:tcPr>
          <w:p w14:paraId="43547191" w14:textId="0E2B9748" w:rsidR="00C116F4" w:rsidRPr="00D76166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60" w:type="pct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959049" w14:textId="695A14B7" w:rsidR="00C116F4" w:rsidRPr="004D1B79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CCF45F" w14:textId="1CBDE25D" w:rsidR="00C116F4" w:rsidRPr="004D1B79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C7AEA9" w14:textId="464E2BDE" w:rsidR="00C116F4" w:rsidRPr="00D76166" w:rsidRDefault="00C116F4" w:rsidP="00C11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  <w:r w:rsidRPr="008715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C116F4" w:rsidRPr="008715FC" w14:paraId="7974EE66" w14:textId="77777777" w:rsidTr="00C116F4">
        <w:trPr>
          <w:trHeight w:val="270"/>
        </w:trPr>
        <w:tc>
          <w:tcPr>
            <w:tcW w:w="135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3C40C2" w14:textId="77777777" w:rsidR="00C116F4" w:rsidRPr="008715FC" w:rsidRDefault="00C116F4" w:rsidP="00C116F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5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reasing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09A0" w14:textId="29215F06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 (0.2</w:t>
            </w:r>
            <w:r w:rsidRPr="004D1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0.85)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0CFA" w14:textId="47A0F6F9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6 (0.11, 1</w:t>
            </w:r>
            <w:r w:rsidRPr="004D1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.00</w:t>
            </w: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A217" w14:textId="0BA96A61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534D" w14:textId="4F04D21E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4 (0.04, 0.65)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4900F" w14:textId="4EC2D704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D1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33 (-0.56, -0.11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5642" w14:textId="08AB4EF0" w:rsidR="00C116F4" w:rsidRPr="008715FC" w:rsidRDefault="00C116F4" w:rsidP="00C116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1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0 </w:t>
            </w:r>
          </w:p>
        </w:tc>
      </w:tr>
    </w:tbl>
    <w:p w14:paraId="52FAD0B4" w14:textId="77777777" w:rsidR="00C116F4" w:rsidRPr="00D76166" w:rsidRDefault="00C116F4" w:rsidP="00C116F4">
      <w:pPr>
        <w:rPr>
          <w:rFonts w:ascii="Times New Roman" w:hAnsi="Times New Roman" w:cs="Times New Roman"/>
        </w:rPr>
      </w:pPr>
      <w:r w:rsidRPr="00D76166">
        <w:rPr>
          <w:rFonts w:ascii="Times New Roman" w:hAnsi="Times New Roman" w:cs="Times New Roman"/>
        </w:rPr>
        <w:t>Abbreviation: CI, confidence interval</w:t>
      </w:r>
    </w:p>
    <w:p w14:paraId="7B2564F3" w14:textId="77777777" w:rsidR="00C116F4" w:rsidRPr="00D76166" w:rsidRDefault="00C116F4" w:rsidP="00C116F4">
      <w:pPr>
        <w:rPr>
          <w:rFonts w:ascii="Times New Roman" w:hAnsi="Times New Roman" w:cs="Times New Roman"/>
        </w:rPr>
      </w:pPr>
      <w:r w:rsidRPr="00D76166">
        <w:rPr>
          <w:rFonts w:ascii="Times New Roman" w:hAnsi="Times New Roman" w:cs="Times New Roman"/>
        </w:rPr>
        <w:t>All models were adjusted for age, sex, academic performance, smoking and drinking status, PHQ-9 scores</w:t>
      </w:r>
      <w:r>
        <w:rPr>
          <w:rFonts w:ascii="Times New Roman" w:hAnsi="Times New Roman" w:cs="Times New Roman" w:hint="eastAsia"/>
        </w:rPr>
        <w:t xml:space="preserve"> </w:t>
      </w:r>
      <w:r w:rsidRPr="00D76166">
        <w:rPr>
          <w:rFonts w:ascii="Times New Roman" w:hAnsi="Times New Roman" w:cs="Times New Roman"/>
        </w:rPr>
        <w:t>and GAD-7 scores</w:t>
      </w:r>
      <w:r>
        <w:rPr>
          <w:rFonts w:ascii="Times New Roman" w:hAnsi="Times New Roman" w:cs="Times New Roman" w:hint="eastAsia"/>
        </w:rPr>
        <w:t xml:space="preserve"> </w:t>
      </w:r>
      <w:r w:rsidRPr="00D76166">
        <w:rPr>
          <w:rFonts w:ascii="Times New Roman" w:hAnsi="Times New Roman" w:cs="Times New Roman"/>
        </w:rPr>
        <w:t>at baseline.</w:t>
      </w:r>
    </w:p>
    <w:p w14:paraId="649EBD21" w14:textId="77777777" w:rsidR="00C116F4" w:rsidRPr="00D76166" w:rsidRDefault="00C116F4" w:rsidP="00C116F4">
      <w:pPr>
        <w:rPr>
          <w:rFonts w:ascii="Times New Roman" w:hAnsi="Times New Roman" w:cs="Times New Roman"/>
        </w:rPr>
      </w:pPr>
      <w:r w:rsidRPr="00D76166">
        <w:rPr>
          <w:rFonts w:ascii="Times New Roman" w:hAnsi="Times New Roman" w:cs="Times New Roman"/>
          <w:vertAlign w:val="superscript"/>
        </w:rPr>
        <w:t>#</w:t>
      </w:r>
      <w:r w:rsidRPr="00D76166">
        <w:rPr>
          <w:rFonts w:ascii="Times New Roman" w:hAnsi="Times New Roman" w:cs="Times New Roman"/>
        </w:rPr>
        <w:t xml:space="preserve"> The statistical significance of the differences between the strata was tested by using the 95 % CI, one-side </w:t>
      </w:r>
      <w:r w:rsidRPr="00D76166">
        <w:rPr>
          <w:rFonts w:ascii="Times New Roman" w:hAnsi="Times New Roman" w:cs="Times New Roman"/>
          <w:i/>
          <w:iCs/>
        </w:rPr>
        <w:t>P</w:t>
      </w:r>
      <w:r w:rsidRPr="00D76166">
        <w:rPr>
          <w:rFonts w:ascii="Times New Roman" w:hAnsi="Times New Roman" w:cs="Times New Roman"/>
        </w:rPr>
        <w:t xml:space="preserve"> value.</w:t>
      </w:r>
    </w:p>
    <w:p w14:paraId="12112589" w14:textId="12BF2EC1" w:rsidR="00D76166" w:rsidRPr="00C116F4" w:rsidRDefault="00C116F4" w:rsidP="00896E91">
      <w:pPr>
        <w:rPr>
          <w:rFonts w:ascii="Times New Roman" w:hAnsi="Times New Roman" w:cs="Times New Roman"/>
        </w:rPr>
      </w:pPr>
      <w:r w:rsidRPr="00D76166">
        <w:rPr>
          <w:rFonts w:ascii="Times New Roman" w:hAnsi="Times New Roman" w:cs="Times New Roman"/>
          <w:vertAlign w:val="superscript"/>
        </w:rPr>
        <w:t>*</w:t>
      </w:r>
      <w:r w:rsidRPr="00D76166">
        <w:rPr>
          <w:rFonts w:ascii="Times New Roman" w:hAnsi="Times New Roman" w:cs="Times New Roman"/>
        </w:rPr>
        <w:t xml:space="preserve"> </w:t>
      </w:r>
      <w:r w:rsidRPr="00D76166">
        <w:rPr>
          <w:rFonts w:ascii="Times New Roman" w:hAnsi="Times New Roman" w:cs="Times New Roman"/>
          <w:i/>
          <w:iCs/>
        </w:rPr>
        <w:t>β</w:t>
      </w:r>
      <w:r w:rsidRPr="00D76166">
        <w:rPr>
          <w:rFonts w:ascii="Times New Roman" w:hAnsi="Times New Roman" w:cs="Times New Roman"/>
        </w:rPr>
        <w:t xml:space="preserve"> coefficient and its 95% CI were reported as unstandardized coefficients.</w:t>
      </w:r>
    </w:p>
    <w:p w14:paraId="7BF954B4" w14:textId="77777777" w:rsidR="00BB0DB5" w:rsidRDefault="00BB0DB5" w:rsidP="00232836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2543EDC8" w14:textId="77777777" w:rsidR="00C116F4" w:rsidRDefault="00C116F4" w:rsidP="00232836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  <w:sectPr w:rsidR="00C116F4" w:rsidSect="007E4D3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58"/>
        <w:gridCol w:w="4048"/>
      </w:tblGrid>
      <w:tr w:rsidR="00896E91" w:rsidRPr="00896E91" w14:paraId="368DDF96" w14:textId="77777777" w:rsidTr="00CE29FC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344A" w14:textId="2ABEAB1E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S3. Age </w:t>
            </w:r>
            <w:r w:rsidR="00CE29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nd sex d</w:t>
            </w:r>
            <w:r w:rsidRPr="00896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stribution of he analyzed study sample </w:t>
            </w:r>
          </w:p>
        </w:tc>
      </w:tr>
      <w:tr w:rsidR="00896E91" w:rsidRPr="00896E91" w14:paraId="13D758C4" w14:textId="77777777" w:rsidTr="00CE29FC">
        <w:trPr>
          <w:trHeight w:val="20"/>
        </w:trPr>
        <w:tc>
          <w:tcPr>
            <w:tcW w:w="25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75C20" w14:textId="77777777" w:rsidR="00896E91" w:rsidRPr="00896E91" w:rsidRDefault="00896E91" w:rsidP="00896E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4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62147" w14:textId="39ED7F59" w:rsidR="00896E91" w:rsidRPr="00896E91" w:rsidRDefault="00896E91" w:rsidP="00896E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(n=12570)</w:t>
            </w:r>
          </w:p>
        </w:tc>
      </w:tr>
      <w:tr w:rsidR="00896E91" w:rsidRPr="00896E91" w14:paraId="69F9951D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24FB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797D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6E91" w:rsidRPr="00896E91" w14:paraId="2D085C41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582C" w14:textId="66C23562" w:rsidR="00896E91" w:rsidRPr="00896E91" w:rsidRDefault="00896E91" w:rsidP="00896E9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346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60 (52.2)</w:t>
            </w:r>
          </w:p>
        </w:tc>
      </w:tr>
      <w:tr w:rsidR="00896E91" w:rsidRPr="00896E91" w14:paraId="4F865EE4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E974" w14:textId="77777777" w:rsidR="00896E91" w:rsidRPr="00896E91" w:rsidRDefault="00896E91" w:rsidP="00896E9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7B0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0 (47.8)</w:t>
            </w:r>
          </w:p>
        </w:tc>
      </w:tr>
      <w:tr w:rsidR="00896E91" w:rsidRPr="00896E91" w14:paraId="23D87ACB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36A7" w14:textId="2D5BA5A5" w:rsidR="00896E91" w:rsidRPr="00896E91" w:rsidRDefault="00CE327B" w:rsidP="00896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896E91" w:rsidRPr="00896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9F1A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96E91" w:rsidRPr="00896E91" w14:paraId="338C7AC0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8920" w14:textId="77777777" w:rsidR="00896E91" w:rsidRPr="00896E91" w:rsidRDefault="00896E91" w:rsidP="00896E9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10</w:t>
            </w:r>
          </w:p>
        </w:tc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601F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1 (14.5)</w:t>
            </w:r>
          </w:p>
        </w:tc>
      </w:tr>
      <w:tr w:rsidR="00896E91" w:rsidRPr="00896E91" w14:paraId="5DA501ED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EA66" w14:textId="77777777" w:rsidR="00896E91" w:rsidRPr="00896E91" w:rsidRDefault="00896E91" w:rsidP="00896E9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-12</w:t>
            </w:r>
          </w:p>
        </w:tc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0BF1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2 (21.7)</w:t>
            </w:r>
          </w:p>
        </w:tc>
      </w:tr>
      <w:tr w:rsidR="00896E91" w:rsidRPr="00896E91" w14:paraId="4B386AC7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D816" w14:textId="77777777" w:rsidR="00896E91" w:rsidRPr="00896E91" w:rsidRDefault="00896E91" w:rsidP="00896E9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-14</w:t>
            </w:r>
          </w:p>
        </w:tc>
        <w:tc>
          <w:tcPr>
            <w:tcW w:w="2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888D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08 (29.5)</w:t>
            </w:r>
          </w:p>
        </w:tc>
      </w:tr>
      <w:tr w:rsidR="00896E91" w:rsidRPr="00896E91" w14:paraId="158FEFCD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412A" w14:textId="77777777" w:rsidR="00896E91" w:rsidRPr="00896E91" w:rsidRDefault="00896E91" w:rsidP="00896E9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-16</w:t>
            </w:r>
          </w:p>
        </w:tc>
        <w:tc>
          <w:tcPr>
            <w:tcW w:w="2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BF2D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3 (25.5)</w:t>
            </w:r>
          </w:p>
        </w:tc>
      </w:tr>
      <w:tr w:rsidR="00896E91" w:rsidRPr="00896E91" w14:paraId="117B04B8" w14:textId="77777777" w:rsidTr="00CE29FC">
        <w:trPr>
          <w:trHeight w:val="20"/>
        </w:trPr>
        <w:tc>
          <w:tcPr>
            <w:tcW w:w="2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45C4" w14:textId="77777777" w:rsidR="00896E91" w:rsidRPr="00896E91" w:rsidRDefault="00896E91" w:rsidP="00896E91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16</w:t>
            </w:r>
          </w:p>
        </w:tc>
        <w:tc>
          <w:tcPr>
            <w:tcW w:w="2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562E" w14:textId="77777777" w:rsidR="00896E91" w:rsidRPr="00896E91" w:rsidRDefault="00896E91" w:rsidP="00896E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6E9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6 (8.9)</w:t>
            </w:r>
          </w:p>
        </w:tc>
      </w:tr>
    </w:tbl>
    <w:p w14:paraId="43F4EC1B" w14:textId="77777777" w:rsidR="00896E91" w:rsidRDefault="00896E91" w:rsidP="00232836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35685C9D" w14:textId="77777777" w:rsidR="00896E91" w:rsidRDefault="00896E9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3"/>
        <w:gridCol w:w="2205"/>
        <w:gridCol w:w="1918"/>
      </w:tblGrid>
      <w:tr w:rsidR="00CE29FC" w:rsidRPr="00CE29FC" w14:paraId="5D2FDE60" w14:textId="77777777" w:rsidTr="00CE29FC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3200" w14:textId="25A27126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4. The determinate coefficient</w:t>
            </w:r>
            <w:r w:rsidR="00195F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CE2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R</w:t>
            </w:r>
            <w:r w:rsidRPr="00195F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E2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 of associations between changes in adherence to the 24-</w:t>
            </w:r>
            <w:r w:rsidR="001F7D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MG</w:t>
            </w:r>
            <w:r w:rsidRPr="00CE2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ith depression and anxiety symptoms.</w:t>
            </w:r>
          </w:p>
        </w:tc>
      </w:tr>
      <w:tr w:rsidR="00CE29FC" w:rsidRPr="00CE29FC" w14:paraId="224E4DBB" w14:textId="77777777" w:rsidTr="00CE29FC">
        <w:trPr>
          <w:trHeight w:val="20"/>
        </w:trPr>
        <w:tc>
          <w:tcPr>
            <w:tcW w:w="2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E172" w14:textId="77777777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7A5A" w14:textId="77777777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ressive Symptoms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A16A" w14:textId="77777777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xiety Symptoms</w:t>
            </w:r>
          </w:p>
        </w:tc>
      </w:tr>
      <w:tr w:rsidR="00CE29FC" w:rsidRPr="00CE29FC" w14:paraId="591513ED" w14:textId="77777777" w:rsidTr="00CE29FC">
        <w:trPr>
          <w:trHeight w:val="20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B9E7" w14:textId="77777777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creen time guideline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AE2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8361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:rsidR="00CE29FC" w:rsidRPr="00CE29FC" w14:paraId="6654C354" w14:textId="77777777" w:rsidTr="00CE29FC">
        <w:trPr>
          <w:trHeight w:val="20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5653" w14:textId="77777777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eep duration guidelin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EDB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3F1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</w:tr>
      <w:tr w:rsidR="00CE29FC" w:rsidRPr="00CE29FC" w14:paraId="59629B41" w14:textId="77777777" w:rsidTr="00CE29FC">
        <w:trPr>
          <w:trHeight w:val="20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543E" w14:textId="77777777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hysical activity guideline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A97D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785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CE29FC" w:rsidRPr="00CE29FC" w14:paraId="46914BB8" w14:textId="77777777" w:rsidTr="00CE29FC">
        <w:trPr>
          <w:trHeight w:val="20"/>
        </w:trPr>
        <w:tc>
          <w:tcPr>
            <w:tcW w:w="2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AE075" w14:textId="4CD8322A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anges in the numbers of adherence to the 24-HMG (continuous) </w:t>
            </w:r>
          </w:p>
        </w:tc>
        <w:tc>
          <w:tcPr>
            <w:tcW w:w="1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C28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0AB4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</w:tr>
      <w:tr w:rsidR="00CE29FC" w:rsidRPr="00CE29FC" w14:paraId="380DAE71" w14:textId="77777777" w:rsidTr="00CE29FC">
        <w:trPr>
          <w:trHeight w:val="20"/>
        </w:trPr>
        <w:tc>
          <w:tcPr>
            <w:tcW w:w="2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12B1C0" w14:textId="77777777" w:rsidR="00CE29FC" w:rsidRPr="00CE29FC" w:rsidRDefault="00CE29FC" w:rsidP="00CE29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es in the numbers of adherence to the 24-HMG (categorical)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FFC6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0D6C" w14:textId="77777777" w:rsidR="00CE29FC" w:rsidRPr="00CE29FC" w:rsidRDefault="00CE29FC" w:rsidP="00CE29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2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</w:tr>
    </w:tbl>
    <w:p w14:paraId="56C913D6" w14:textId="77777777" w:rsidR="00CE29FC" w:rsidRDefault="00CE29FC" w:rsidP="00232836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695FEE3F" w14:textId="77777777" w:rsidR="00CE29FC" w:rsidRDefault="00CE29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690A98" w14:textId="7B0AD37A" w:rsidR="00232836" w:rsidRDefault="00717749" w:rsidP="0023283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NE.Bib</w:instrText>
      </w:r>
      <w:r>
        <w:rPr>
          <w:rFonts w:ascii="Times New Roman" w:hAnsi="Times New Roman" w:cs="Times New Roman"/>
        </w:rPr>
        <w:fldChar w:fldCharType="separate"/>
      </w:r>
    </w:p>
    <w:p w14:paraId="20C85F88" w14:textId="77777777" w:rsidR="00232836" w:rsidRDefault="00232836" w:rsidP="0023283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14:paraId="4205B6FA" w14:textId="77777777" w:rsidR="00232836" w:rsidRDefault="00232836" w:rsidP="0023283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4" w:name="_neb4E8978FE_5D7C_44D4_9B4F_462C549CC30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hrier I, Platt RW: Reducing bias through directed acyclic graph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MC MED RES METHOD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8, 8:70.</w:t>
      </w:r>
      <w:bookmarkEnd w:id="14"/>
    </w:p>
    <w:p w14:paraId="7049751A" w14:textId="77777777" w:rsidR="00232836" w:rsidRDefault="00232836" w:rsidP="0023283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5" w:name="_neb13268C3F_5FC1_4EB0_8FA0_5B36500CCD4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teare T, Gutiérrez Muñoz C, Sullivan A, Lewis G: The association between academic pressure and adolescent mental health problems: A systematic review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AFFECT DISORDER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23, 339:302-317.</w:t>
      </w:r>
      <w:bookmarkEnd w:id="15"/>
    </w:p>
    <w:p w14:paraId="4D1E4FF2" w14:textId="77777777" w:rsidR="00232836" w:rsidRDefault="00232836" w:rsidP="0023283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6" w:name="_neb666500C6_F3B6_4E86_B091_287622762D7C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ao R, Gao T, Ren H, Hu Y, Qin Z, Liang L, Li C, Mei S: Unique and cumulative effects of lifestyle-related behaviors on depressive symptoms among Chinese adolescent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The International journal of social psychiatry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22, 68(2):354-364.</w:t>
      </w:r>
      <w:bookmarkEnd w:id="16"/>
    </w:p>
    <w:p w14:paraId="47D9BAF6" w14:textId="30D3FD6B" w:rsidR="00D76166" w:rsidRPr="00D76166" w:rsidRDefault="00717749" w:rsidP="007177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D76166" w:rsidRPr="00D76166" w:rsidSect="00BB0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8EE50A" w14:textId="77777777" w:rsidR="0089514C" w:rsidRDefault="0089514C" w:rsidP="007E4D37">
      <w:pPr>
        <w:rPr>
          <w:rFonts w:hint="eastAsia"/>
        </w:rPr>
      </w:pPr>
      <w:r>
        <w:separator/>
      </w:r>
    </w:p>
  </w:endnote>
  <w:endnote w:type="continuationSeparator" w:id="0">
    <w:p w14:paraId="19933C37" w14:textId="77777777" w:rsidR="0089514C" w:rsidRDefault="0089514C" w:rsidP="007E4D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97C3A" w14:textId="77777777" w:rsidR="0089514C" w:rsidRDefault="0089514C" w:rsidP="007E4D37">
      <w:pPr>
        <w:rPr>
          <w:rFonts w:hint="eastAsia"/>
        </w:rPr>
      </w:pPr>
      <w:r>
        <w:separator/>
      </w:r>
    </w:p>
  </w:footnote>
  <w:footnote w:type="continuationSeparator" w:id="0">
    <w:p w14:paraId="4DFF6E0C" w14:textId="77777777" w:rsidR="0089514C" w:rsidRDefault="0089514C" w:rsidP="007E4D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DB1D6B6E-0A96-4391-9ACE-7DF2F980EE0E}" w:val=" ADDIN NE.Ref.{DB1D6B6E-0A96-4391-9ACE-7DF2F980EE0E}&lt;Citation&gt;&lt;Group&gt;&lt;References&gt;&lt;Item&gt;&lt;ID&gt;1019&lt;/ID&gt;&lt;UID&gt;{4E8978FE-5D7C-44D4-9B4F-462C549CC300}&lt;/UID&gt;&lt;Title&gt;Reducing bias through directed acyclic graphs.&lt;/Title&gt;&lt;Template&gt;Journal Article&lt;/Template&gt;&lt;Star&gt;0&lt;/Star&gt;&lt;Tag&gt;0&lt;/Tag&gt;&lt;Author&gt;Shrier, Ian;Platt, Robert W&lt;/Author&gt;&lt;Year&gt;2008&lt;/Year&gt;&lt;Details&gt;&lt;_pages&gt;70&lt;/_pages&gt;&lt;_url&gt;https://www.ncbi.nlm.nih.gov/pubmed/18973665&lt;/_url&gt;&lt;_doi&gt;10.1186/1471-2288-8-70&lt;/_doi&gt;&lt;_accession_num&gt;18973665&lt;/_accession_num&gt;&lt;_language&gt;English&lt;/_language&gt;&lt;_db_provider&gt;PubMed&lt;/_db_provider&gt;&lt;_volume&gt;8&lt;/_volume&gt;&lt;_journal&gt;BMC medical research methodology&lt;/_journal&gt;&lt;_isbn&gt;1471-2288 &lt;/_isbn&gt;&lt;_author_adr&gt;Centre for Clinical Epidemiology and Community Studies, SMBD-Jewish General Hospital, McGill University, Montreal, Canada. ian.shrier@mcgill.ca&lt;/_author_adr&gt;&lt;_impact_factor&gt;   4.000&lt;/_impact_factor&gt;&lt;_social_category&gt;卫生保健与服务(3)&lt;/_social_category&gt;&lt;_collection_scope&gt;SCIE&lt;/_collection_scope&gt;&lt;_created&gt;65634984&lt;/_created&gt;&lt;_modified&gt;65634984&lt;/_modified&gt;&lt;/Details&gt;&lt;Extra&gt;&lt;DBUID&gt;{F96A950B-833F-4880-A151-76DA2D6A2879}&lt;/DBUID&gt;&lt;/Extra&gt;&lt;/Item&gt;&lt;/References&gt;&lt;/Group&gt;&lt;Group&gt;&lt;References&gt;&lt;Item&gt;&lt;ID&gt;1015&lt;/ID&gt;&lt;UID&gt;{13268C3F-5FC1-4EB0-8FA0-5B36500CCD43}&lt;/UID&gt;&lt;Title&gt;The association between academic pressure and adolescent mental health problems: A systematic review.&lt;/Title&gt;&lt;Template&gt;Journal Article&lt;/Template&gt;&lt;Star&gt;0&lt;/Star&gt;&lt;Tag&gt;0&lt;/Tag&gt;&lt;Author&gt;Steare, Thomas;Gutiérrez Muñoz, Carolina;Sullivan, Alice;Lewis, Gemma&lt;/Author&gt;&lt;Year&gt;2023&lt;/Year&gt;&lt;Details&gt;&lt;_accession_num&gt;37437728&lt;/_accession_num&gt;&lt;_author_adr&gt;Medical Research Council Unit for Lifelong Health and Ageing, University College London, London, UK. Electronic address: t.steare@ucl.ac.uk.;Department of Psychology, University of Bath, Bath, UK.;Centre for Longitudinal Studies (UCL Institute of Education), University College London, London, UK.;Division of Psychiatry, University College London, London, UK.&lt;/_author_adr&gt;&lt;_collection_scope&gt;SCIE;SSCI&lt;/_collection_scope&gt;&lt;_created&gt;65623581&lt;/_created&gt;&lt;_db_provider&gt;PubMed&lt;/_db_provider&gt;&lt;_doi&gt;10.1016/j.jad.2023.07.028&lt;/_doi&gt;&lt;_impact_factor&gt;   6.600&lt;/_impact_factor&gt;&lt;_isbn&gt;0165-0327 &lt;/_isbn&gt;&lt;_journal&gt;Journal of affective disorders&lt;/_journal&gt;&lt;_keywords&gt;Academic pressure;Anxiety;Depression;School;Suicide behaviours&lt;/_keywords&gt;&lt;_language&gt;English&lt;/_language&gt;&lt;_modified&gt;65623581&lt;/_modified&gt;&lt;_pages&gt;302-317&lt;/_pages&gt;&lt;_social_category&gt;临床神经病学(2) &amp;amp; 精神病学(2)&lt;/_social_category&gt;&lt;_url&gt;https://www.ncbi.nlm.nih.gov/pubmed/37437728&lt;/_url&gt;&lt;_volume&gt;339&lt;/_volume&gt;&lt;/Details&gt;&lt;Extra&gt;&lt;DBUID&gt;{F96A950B-833F-4880-A151-76DA2D6A2879}&lt;/DBUID&gt;&lt;/Extra&gt;&lt;/Item&gt;&lt;/References&gt;&lt;/Group&gt;&lt;Group&gt;&lt;References&gt;&lt;Item&gt;&lt;ID&gt;729&lt;/ID&gt;&lt;UID&gt;{666500C6-F3B6-4E86-B091-287622762D7C}&lt;/UID&gt;&lt;Title&gt;Unique and cumulative effects of lifestyle-related behaviors on depressive symptoms among Chinese adolescents.&lt;/Title&gt;&lt;Template&gt;Journal Article&lt;/Template&gt;&lt;Star&gt;0&lt;/Star&gt;&lt;Tag&gt;0&lt;/Tag&gt;&lt;Author&gt;Cao, Ruilin;Gao, Tingting;Ren, Hui;Hu, Yueyang;Qin, Zeying;Liang, Leilei;Li, Chuanen;Mei, Songli&lt;/Author&gt;&lt;Year&gt;2022&lt;/Year&gt;&lt;Details&gt;&lt;_accession_num&gt;33622084&lt;/_accession_num&gt;&lt;_author_adr&gt;Department of Social Medicine and Health Management, School of Public Health, Jilin University, Changchun, China.;Department of Social Medicine and Health Management, School of Public Health, Jilin University, Changchun, China.;Department of Gastrointestinal Colorectal and Anal Surgery, The First Hospital of Jilin University, Changchun, China.;Department of Social Medicine and Health Management, School of Public Health, Jilin University, Changchun, China.;Department of Social Medicine and Health Management, School of Public Health, Jilin University, Changchun, China.;Department of Social Medicine and Health Management, School of Public Health, Jilin University, Changchun, China.;Department of Social Medicine and Health Management, School of Public Health, Jilin University, Changchun, China.;Department of Social Medicine and Health Management, School of Public Health, Jilin University, Changchun, China.&lt;/_author_adr&gt;&lt;_created&gt;65138279&lt;/_created&gt;&lt;_db_provider&gt;PubMed&lt;/_db_provider&gt;&lt;_doi&gt;10.1177/0020764021996739&lt;/_doi&gt;&lt;_impact_factor&gt;   7.500&lt;/_impact_factor&gt;&lt;_isbn&gt;0020-7640 &lt;/_isbn&gt;&lt;_issue&gt;2&lt;/_issue&gt;&lt;_journal&gt;The International journal of social psychiatry&lt;/_journal&gt;&lt;_keywords&gt;Depressive symptoms;adolescents;alcohol;lifestyle factors;sleep duration;smoking&lt;/_keywords&gt;&lt;_language&gt;English&lt;/_language&gt;&lt;_modified&gt;65623652&lt;/_modified&gt;&lt;_pages&gt;354-364&lt;/_pages&gt;&lt;_url&gt;https://www.ncbi.nlm.nih.gov/pubmed/33622084&lt;/_url&gt;&lt;_volume&gt;68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Child and Adolescent Psychiatry and Mental Health"/>
  </w:docVars>
  <w:rsids>
    <w:rsidRoot w:val="003A65EE"/>
    <w:rsid w:val="000003DF"/>
    <w:rsid w:val="0000164D"/>
    <w:rsid w:val="000D1750"/>
    <w:rsid w:val="000E00F9"/>
    <w:rsid w:val="001675BA"/>
    <w:rsid w:val="001679AA"/>
    <w:rsid w:val="00195F4E"/>
    <w:rsid w:val="001F7D3D"/>
    <w:rsid w:val="00221DEE"/>
    <w:rsid w:val="00232836"/>
    <w:rsid w:val="00237FEB"/>
    <w:rsid w:val="0025696C"/>
    <w:rsid w:val="00290FA8"/>
    <w:rsid w:val="002A408E"/>
    <w:rsid w:val="002C10E7"/>
    <w:rsid w:val="002F6380"/>
    <w:rsid w:val="003A65EE"/>
    <w:rsid w:val="003C3A7A"/>
    <w:rsid w:val="00432EA8"/>
    <w:rsid w:val="00456992"/>
    <w:rsid w:val="00464D77"/>
    <w:rsid w:val="00470A62"/>
    <w:rsid w:val="004B37B4"/>
    <w:rsid w:val="004B4A9A"/>
    <w:rsid w:val="004C1AAD"/>
    <w:rsid w:val="004C2B06"/>
    <w:rsid w:val="004D1B79"/>
    <w:rsid w:val="00537EE9"/>
    <w:rsid w:val="005E6DC0"/>
    <w:rsid w:val="00652C20"/>
    <w:rsid w:val="00677EFD"/>
    <w:rsid w:val="006812FA"/>
    <w:rsid w:val="0068402C"/>
    <w:rsid w:val="006B6905"/>
    <w:rsid w:val="006E1F1F"/>
    <w:rsid w:val="00717749"/>
    <w:rsid w:val="00773ECD"/>
    <w:rsid w:val="00797668"/>
    <w:rsid w:val="007C065F"/>
    <w:rsid w:val="007E21E4"/>
    <w:rsid w:val="007E4D37"/>
    <w:rsid w:val="00835B32"/>
    <w:rsid w:val="008764C1"/>
    <w:rsid w:val="0089514C"/>
    <w:rsid w:val="00896E91"/>
    <w:rsid w:val="008F04A1"/>
    <w:rsid w:val="00940FD3"/>
    <w:rsid w:val="00950348"/>
    <w:rsid w:val="0095140E"/>
    <w:rsid w:val="00986214"/>
    <w:rsid w:val="00A22C8D"/>
    <w:rsid w:val="00A24935"/>
    <w:rsid w:val="00A762D0"/>
    <w:rsid w:val="00A9204D"/>
    <w:rsid w:val="00AC11CF"/>
    <w:rsid w:val="00B029FE"/>
    <w:rsid w:val="00B80514"/>
    <w:rsid w:val="00BA305D"/>
    <w:rsid w:val="00BA66F5"/>
    <w:rsid w:val="00BB0DB5"/>
    <w:rsid w:val="00BD78CA"/>
    <w:rsid w:val="00C0651E"/>
    <w:rsid w:val="00C116F4"/>
    <w:rsid w:val="00C7427D"/>
    <w:rsid w:val="00C76AA7"/>
    <w:rsid w:val="00CB69D6"/>
    <w:rsid w:val="00CC3AD2"/>
    <w:rsid w:val="00CD7413"/>
    <w:rsid w:val="00CE29FC"/>
    <w:rsid w:val="00CE327B"/>
    <w:rsid w:val="00D064E6"/>
    <w:rsid w:val="00D1003B"/>
    <w:rsid w:val="00D34E00"/>
    <w:rsid w:val="00D46C41"/>
    <w:rsid w:val="00D572DC"/>
    <w:rsid w:val="00D76166"/>
    <w:rsid w:val="00DA0D00"/>
    <w:rsid w:val="00DB0171"/>
    <w:rsid w:val="00E02844"/>
    <w:rsid w:val="00EA54C2"/>
    <w:rsid w:val="00EA7D15"/>
    <w:rsid w:val="00EB1BC6"/>
    <w:rsid w:val="00F15E72"/>
    <w:rsid w:val="00F20542"/>
    <w:rsid w:val="00F9670E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815D4"/>
  <w15:chartTrackingRefBased/>
  <w15:docId w15:val="{5A15FC7B-23B3-4048-9ECC-ACAEBB7A0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6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D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D37"/>
    <w:rPr>
      <w:sz w:val="18"/>
      <w:szCs w:val="18"/>
    </w:rPr>
  </w:style>
  <w:style w:type="character" w:styleId="a7">
    <w:name w:val="Hyperlink"/>
    <w:basedOn w:val="a0"/>
    <w:uiPriority w:val="99"/>
    <w:unhideWhenUsed/>
    <w:rsid w:val="00F205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2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anbinzhiyou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8BDD6-2090-4A7E-BD32-8466261D0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1</Pages>
  <Words>1265</Words>
  <Characters>7213</Characters>
  <Application>Microsoft Office Word</Application>
  <DocSecurity>0</DocSecurity>
  <Lines>60</Lines>
  <Paragraphs>16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 wu</dc:creator>
  <cp:keywords/>
  <dc:description>NE.Bib</dc:description>
  <cp:lastModifiedBy>hr wu</cp:lastModifiedBy>
  <cp:revision>31</cp:revision>
  <dcterms:created xsi:type="dcterms:W3CDTF">2024-08-30T03:25:00Z</dcterms:created>
  <dcterms:modified xsi:type="dcterms:W3CDTF">2024-10-2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bfed63d68310f6bd6098100845e36fb35ea210778845594351d9301a68309d</vt:lpwstr>
  </property>
</Properties>
</file>